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3D12B" w14:textId="77777777" w:rsidR="007779AF" w:rsidRPr="0010298C" w:rsidRDefault="007779AF" w:rsidP="007779A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67B5C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10298C">
        <w:rPr>
          <w:rFonts w:ascii="Arial" w:hAnsi="Arial" w:cs="Arial"/>
          <w:b/>
          <w:bCs/>
          <w:sz w:val="24"/>
          <w:szCs w:val="24"/>
          <w:lang w:val="en-US"/>
        </w:rPr>
        <w:t xml:space="preserve">Table. </w:t>
      </w:r>
      <w:r w:rsidRPr="0010298C">
        <w:rPr>
          <w:rFonts w:ascii="Arial" w:hAnsi="Arial" w:cs="Arial"/>
          <w:sz w:val="24"/>
          <w:szCs w:val="24"/>
        </w:rPr>
        <w:t>Sequences of the primers used in RT-</w:t>
      </w:r>
      <w:r>
        <w:rPr>
          <w:rFonts w:ascii="Arial" w:hAnsi="Arial" w:cs="Arial"/>
          <w:sz w:val="24"/>
          <w:szCs w:val="24"/>
        </w:rPr>
        <w:t>q</w:t>
      </w:r>
      <w:r w:rsidRPr="0010298C">
        <w:rPr>
          <w:rFonts w:ascii="Arial" w:hAnsi="Arial" w:cs="Arial"/>
          <w:sz w:val="24"/>
          <w:szCs w:val="24"/>
        </w:rPr>
        <w:t>PCR analysi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9"/>
        <w:gridCol w:w="4062"/>
        <w:gridCol w:w="3609"/>
      </w:tblGrid>
      <w:tr w:rsidR="007779AF" w:rsidRPr="0010298C" w14:paraId="0867FF75" w14:textId="77777777" w:rsidTr="00E15281">
        <w:trPr>
          <w:trHeight w:val="20"/>
        </w:trPr>
        <w:tc>
          <w:tcPr>
            <w:tcW w:w="9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C41E6" w14:textId="77777777" w:rsidR="007779AF" w:rsidRPr="0010298C" w:rsidRDefault="007779AF" w:rsidP="00E152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CA"/>
              </w:rPr>
              <w:t>Target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CA"/>
              </w:rPr>
              <w:t xml:space="preserve"> </w:t>
            </w:r>
            <w:r w:rsidRPr="0010298C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CA"/>
              </w:rPr>
              <w:t>mRNA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9083F" w14:textId="77777777" w:rsidR="007779AF" w:rsidRPr="0010298C" w:rsidRDefault="007779AF" w:rsidP="00E152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CA"/>
              </w:rPr>
              <w:t>Forward primer</w:t>
            </w:r>
          </w:p>
        </w:tc>
        <w:tc>
          <w:tcPr>
            <w:tcW w:w="192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E1DBE" w14:textId="77777777" w:rsidR="007779AF" w:rsidRPr="0010298C" w:rsidRDefault="007779AF" w:rsidP="00E152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 w:eastAsia="en-CA"/>
              </w:rPr>
              <w:t>Reverse primer</w:t>
            </w:r>
          </w:p>
        </w:tc>
      </w:tr>
      <w:tr w:rsidR="007779AF" w:rsidRPr="0010298C" w14:paraId="3BBCF5CD" w14:textId="77777777" w:rsidTr="00E15281">
        <w:trPr>
          <w:trHeight w:val="20"/>
        </w:trPr>
        <w:tc>
          <w:tcPr>
            <w:tcW w:w="9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FE1AE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en-CA"/>
              </w:rPr>
              <w:t>PPIA</w:t>
            </w:r>
          </w:p>
        </w:tc>
        <w:tc>
          <w:tcPr>
            <w:tcW w:w="21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19034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CTGCTGTCTTTGGAACTTTGTC</w:t>
            </w:r>
          </w:p>
        </w:tc>
        <w:tc>
          <w:tcPr>
            <w:tcW w:w="19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5D303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CCACCGTCTTCTTCGACATC</w:t>
            </w:r>
          </w:p>
        </w:tc>
      </w:tr>
      <w:tr w:rsidR="007779AF" w:rsidRPr="0010298C" w14:paraId="56313E3A" w14:textId="77777777" w:rsidTr="00E15281">
        <w:trPr>
          <w:trHeight w:val="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E9FE6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en-CA"/>
              </w:rPr>
              <w:t>CD3E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92002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TATACCTGCACAGTCGGAGAG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DC452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GATTGTGACCACTGCCATCA</w:t>
            </w:r>
          </w:p>
        </w:tc>
      </w:tr>
      <w:tr w:rsidR="007779AF" w:rsidRPr="0010298C" w14:paraId="6E816E1F" w14:textId="77777777" w:rsidTr="00E15281">
        <w:trPr>
          <w:trHeight w:val="20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D1901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en-CA"/>
              </w:rPr>
              <w:t>CD79A</w:t>
            </w:r>
          </w:p>
        </w:tc>
        <w:tc>
          <w:tcPr>
            <w:tcW w:w="2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4FE59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ATCATAATCATCCTGGACATCCG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8501" w14:textId="77777777" w:rsidR="007779AF" w:rsidRPr="0010298C" w:rsidRDefault="007779AF" w:rsidP="00E152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10298C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ATCATCCTGCTGATCTGTGC</w:t>
            </w:r>
          </w:p>
        </w:tc>
      </w:tr>
    </w:tbl>
    <w:p w14:paraId="7B48C870" w14:textId="77777777" w:rsidR="00A121A7" w:rsidRDefault="00A121A7"/>
    <w:sectPr w:rsidR="00A121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9AF"/>
    <w:rsid w:val="000969D7"/>
    <w:rsid w:val="002A710A"/>
    <w:rsid w:val="002F0DC3"/>
    <w:rsid w:val="0068708E"/>
    <w:rsid w:val="006B6794"/>
    <w:rsid w:val="007779AF"/>
    <w:rsid w:val="00A121A7"/>
    <w:rsid w:val="00C81E40"/>
    <w:rsid w:val="00EE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6345"/>
  <w15:chartTrackingRefBased/>
  <w15:docId w15:val="{D19166D5-6887-4F75-A1B9-64A65B6F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9AF"/>
  </w:style>
  <w:style w:type="paragraph" w:styleId="Heading1">
    <w:name w:val="heading 1"/>
    <w:basedOn w:val="Normal"/>
    <w:next w:val="Normal"/>
    <w:link w:val="Heading1Char"/>
    <w:uiPriority w:val="9"/>
    <w:qFormat/>
    <w:rsid w:val="007779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9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9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9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9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9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9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9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9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9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9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9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Duong</dc:creator>
  <cp:keywords/>
  <dc:description/>
  <cp:lastModifiedBy>Allen Duong</cp:lastModifiedBy>
  <cp:revision>1</cp:revision>
  <dcterms:created xsi:type="dcterms:W3CDTF">2026-03-04T14:19:00Z</dcterms:created>
  <dcterms:modified xsi:type="dcterms:W3CDTF">2026-03-04T14:19:00Z</dcterms:modified>
</cp:coreProperties>
</file>